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AF8" w:rsidRDefault="009D00E6" w:rsidP="00CC6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4</w:t>
      </w:r>
      <w:r w:rsidR="00CC6AF8" w:rsidRPr="003C4E6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C6AF8" w:rsidRPr="003C4E6D">
        <w:rPr>
          <w:rFonts w:ascii="Times New Roman" w:hAnsi="Times New Roman" w:cs="Times New Roman"/>
          <w:sz w:val="24"/>
          <w:szCs w:val="24"/>
        </w:rPr>
        <w:t xml:space="preserve"> </w:t>
      </w:r>
      <w:r w:rsidR="00CC6AF8">
        <w:rPr>
          <w:rFonts w:ascii="Times New Roman" w:hAnsi="Times New Roman" w:cs="Times New Roman"/>
          <w:sz w:val="24"/>
          <w:szCs w:val="24"/>
        </w:rPr>
        <w:t>Genes showing ≥5-fold increase in expression (</w:t>
      </w:r>
      <w:r w:rsidR="00CC6AF8">
        <w:rPr>
          <w:rFonts w:ascii="Times New Roman" w:hAnsi="Times New Roman" w:cs="Times New Roman"/>
          <w:i/>
          <w:sz w:val="24"/>
          <w:szCs w:val="24"/>
        </w:rPr>
        <w:t>P</w:t>
      </w:r>
      <w:r w:rsidR="00CC6AF8">
        <w:rPr>
          <w:rFonts w:ascii="Times New Roman" w:hAnsi="Times New Roman" w:cs="Times New Roman"/>
          <w:sz w:val="24"/>
          <w:szCs w:val="24"/>
        </w:rPr>
        <w:t xml:space="preserve">&lt; 0.05) during </w:t>
      </w:r>
      <w:r w:rsidR="00CC6AF8">
        <w:rPr>
          <w:rFonts w:ascii="Times New Roman" w:hAnsi="Times New Roman" w:cs="Times New Roman"/>
          <w:i/>
          <w:sz w:val="24"/>
          <w:szCs w:val="24"/>
        </w:rPr>
        <w:t xml:space="preserve">in </w:t>
      </w:r>
      <w:proofErr w:type="gramStart"/>
      <w:r w:rsidR="00CC6AF8">
        <w:rPr>
          <w:rFonts w:ascii="Times New Roman" w:hAnsi="Times New Roman" w:cs="Times New Roman"/>
          <w:i/>
          <w:sz w:val="24"/>
          <w:szCs w:val="24"/>
        </w:rPr>
        <w:t>trans</w:t>
      </w:r>
      <w:proofErr w:type="gramEnd"/>
      <w:r w:rsidR="00CC6AF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C6AF8">
        <w:rPr>
          <w:rFonts w:ascii="Times New Roman" w:hAnsi="Times New Roman" w:cs="Times New Roman"/>
          <w:i/>
          <w:sz w:val="24"/>
          <w:szCs w:val="24"/>
        </w:rPr>
        <w:t>exsA</w:t>
      </w:r>
      <w:proofErr w:type="spellEnd"/>
      <w:r w:rsidR="00CC6A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6AF8">
        <w:rPr>
          <w:rFonts w:ascii="Times New Roman" w:hAnsi="Times New Roman" w:cs="Times New Roman"/>
          <w:sz w:val="24"/>
          <w:szCs w:val="24"/>
        </w:rPr>
        <w:t xml:space="preserve">expression when compared to </w:t>
      </w:r>
      <w:r w:rsidR="00CC6AF8">
        <w:rPr>
          <w:rFonts w:ascii="Times New Roman" w:hAnsi="Times New Roman" w:cs="Times New Roman"/>
          <w:i/>
          <w:sz w:val="24"/>
          <w:szCs w:val="24"/>
        </w:rPr>
        <w:t xml:space="preserve">in trans </w:t>
      </w:r>
      <w:proofErr w:type="spellStart"/>
      <w:r w:rsidR="00CC6AF8">
        <w:rPr>
          <w:rFonts w:ascii="Times New Roman" w:hAnsi="Times New Roman" w:cs="Times New Roman"/>
          <w:i/>
          <w:sz w:val="24"/>
          <w:szCs w:val="24"/>
        </w:rPr>
        <w:t>exsD</w:t>
      </w:r>
      <w:proofErr w:type="spellEnd"/>
      <w:r w:rsidR="00CC6AF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6AF8">
        <w:rPr>
          <w:rFonts w:ascii="Times New Roman" w:hAnsi="Times New Roman" w:cs="Times New Roman"/>
          <w:sz w:val="24"/>
          <w:szCs w:val="24"/>
        </w:rPr>
        <w:t>expression (see Material and Methods).</w:t>
      </w:r>
    </w:p>
    <w:p w:rsidR="009D00E6" w:rsidRDefault="009D00E6" w:rsidP="00CC6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ook w:val="04A0"/>
      </w:tblPr>
      <w:tblGrid>
        <w:gridCol w:w="1017"/>
        <w:gridCol w:w="2081"/>
        <w:gridCol w:w="5204"/>
        <w:gridCol w:w="1381"/>
        <w:gridCol w:w="1232"/>
        <w:gridCol w:w="835"/>
      </w:tblGrid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utative Produ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D00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10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ite-specific tyrosin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ombin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7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per homeostasis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4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-amino acid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ll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6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ter membrane prote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63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athioni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-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3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4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604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p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B-type prot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4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fd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5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15RT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9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2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522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cmF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2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1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56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2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52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45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iboflav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ubunit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0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D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61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01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ilic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jectisom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G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, negative regulator of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, low calcium respons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157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O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886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4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T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U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92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nelacto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related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07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7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phagy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known – 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sT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io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77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0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L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17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K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J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669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I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ro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H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codes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 unknown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G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 III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F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ed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C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50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7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 regulator of T3SS1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20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W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oti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D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0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6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7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79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9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0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cetat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hosphat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8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cinucle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BC subuni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5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oid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associated prote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08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2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7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ycerol uptake facilitator prote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 transpor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9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6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u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embly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64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u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ssemb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745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0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960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mbrial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847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96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ggA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7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60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mX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26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o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-dehydroquinat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3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48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8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TP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ohydrol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0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526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drug resistance prote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1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rbonic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hyd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338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8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y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349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32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13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015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608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A0450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VPA0450 cha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drug efflux membrane fusion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4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53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thyl-accepting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taxis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840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oxygen dependent, FAD-dependent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2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7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58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SHA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i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165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282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port prote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629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porphyrin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III C-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00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4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38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 transpo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066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hort chain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</w:t>
            </w:r>
            <w:proofErr w:type="spellStart"/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422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391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vpa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S system fructose-specific transporter subunit II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129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D00E6" w:rsidRPr="009D00E6" w:rsidTr="009D00E6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9D00E6" w:rsidRPr="009D00E6" w:rsidRDefault="009D00E6" w:rsidP="009D0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D00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:rsidR="009D00E6" w:rsidRDefault="009D00E6" w:rsidP="00CC6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C6AF8" w:rsidRPr="00CC6AF8" w:rsidRDefault="00CC6AF8">
      <w:pPr>
        <w:rPr>
          <w:rFonts w:ascii="Times New Roman" w:hAnsi="Times New Roman" w:cs="Times New Roman"/>
          <w:sz w:val="24"/>
          <w:szCs w:val="24"/>
        </w:rPr>
      </w:pPr>
    </w:p>
    <w:p w:rsidR="00754EA6" w:rsidRDefault="00754EA6"/>
    <w:sectPr w:rsidR="00754EA6" w:rsidSect="00C46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0110"/>
    <w:rsid w:val="00030110"/>
    <w:rsid w:val="0025131C"/>
    <w:rsid w:val="002553E9"/>
    <w:rsid w:val="00620A31"/>
    <w:rsid w:val="007208DA"/>
    <w:rsid w:val="00754EA6"/>
    <w:rsid w:val="00761BE7"/>
    <w:rsid w:val="00784B20"/>
    <w:rsid w:val="0096316D"/>
    <w:rsid w:val="009D00E6"/>
    <w:rsid w:val="00C4620E"/>
    <w:rsid w:val="00CC6AF8"/>
    <w:rsid w:val="00E425B5"/>
    <w:rsid w:val="00EE13AA"/>
    <w:rsid w:val="00F11EBA"/>
    <w:rsid w:val="00F46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01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0110"/>
    <w:rPr>
      <w:color w:val="800080"/>
      <w:u w:val="single"/>
    </w:rPr>
  </w:style>
  <w:style w:type="paragraph" w:customStyle="1" w:styleId="font5">
    <w:name w:val="font5"/>
    <w:basedOn w:val="Normal"/>
    <w:rsid w:val="0003011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03011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7">
    <w:name w:val="xl67"/>
    <w:basedOn w:val="Normal"/>
    <w:rsid w:val="000301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3011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30110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3011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30110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3011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D00E6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D00E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9D00E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9D00E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9D00E6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</w:rPr>
  </w:style>
  <w:style w:type="paragraph" w:customStyle="1" w:styleId="xl75">
    <w:name w:val="xl75"/>
    <w:basedOn w:val="Normal"/>
    <w:rsid w:val="009D00E6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9D00E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3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4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B0531094-8A9C-4DF8-B55B-2EBAC8FAC9C9}"/>
</file>

<file path=customXml/itemProps2.xml><?xml version="1.0" encoding="utf-8"?>
<ds:datastoreItem xmlns:ds="http://schemas.openxmlformats.org/officeDocument/2006/customXml" ds:itemID="{5E178861-3803-4580-ADF9-74755E785CE0}"/>
</file>

<file path=customXml/itemProps3.xml><?xml version="1.0" encoding="utf-8"?>
<ds:datastoreItem xmlns:ds="http://schemas.openxmlformats.org/officeDocument/2006/customXml" ds:itemID="{938EEAEF-A3BD-467F-8D88-6AC52F27E9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93</Words>
  <Characters>7376</Characters>
  <Application>Microsoft Office Word</Application>
  <DocSecurity>0</DocSecurity>
  <Lines>61</Lines>
  <Paragraphs>17</Paragraphs>
  <ScaleCrop>false</ScaleCrop>
  <Company>Washington State University</Company>
  <LinksUpToDate>false</LinksUpToDate>
  <CharactersWithSpaces>8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3</cp:revision>
  <dcterms:created xsi:type="dcterms:W3CDTF">2013-11-26T21:16:00Z</dcterms:created>
  <dcterms:modified xsi:type="dcterms:W3CDTF">2013-12-08T04:01:00Z</dcterms:modified>
</cp:coreProperties>
</file>